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39C0" w:rsidRDefault="001C39C0" w:rsidP="005D6CB5">
      <w:pPr>
        <w:rPr>
          <w:rFonts w:ascii="Times New Roman" w:hAnsi="Times New Roman" w:cs="Times New Roman"/>
        </w:rPr>
      </w:pPr>
      <w:bookmarkStart w:id="0" w:name="OLE_LINK6"/>
      <w:r w:rsidRPr="000A1FE5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="005D6CB5" w:rsidRPr="005D6CB5">
        <w:rPr>
          <w:rFonts w:ascii="Times New Roman" w:hAnsi="Times New Roman" w:cs="Times New Roman"/>
        </w:rPr>
        <w:t xml:space="preserve"> Primers sequence and amplification procedure</w:t>
      </w:r>
    </w:p>
    <w:p w:rsidR="006F5465" w:rsidRDefault="006F5465" w:rsidP="005D6CB5">
      <w:pPr>
        <w:rPr>
          <w:rFonts w:ascii="Times New Roman" w:hAnsi="Times New Roman" w:cs="Times New Roman"/>
        </w:rPr>
      </w:pPr>
    </w:p>
    <w:tbl>
      <w:tblPr>
        <w:tblW w:w="10245" w:type="dxa"/>
        <w:tblInd w:w="-533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4252"/>
        <w:gridCol w:w="4042"/>
      </w:tblGrid>
      <w:tr w:rsidR="001C39C0" w:rsidRPr="001C39C0" w:rsidTr="006F5465">
        <w:trPr>
          <w:trHeight w:val="288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9C0" w:rsidRPr="001C39C0" w:rsidRDefault="001C39C0" w:rsidP="00345F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39C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9C0" w:rsidRPr="001C39C0" w:rsidRDefault="001C39C0" w:rsidP="00345F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39C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9C0" w:rsidRPr="001C39C0" w:rsidRDefault="001C39C0" w:rsidP="00345F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39C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 sequence (5'to3')</w:t>
            </w:r>
          </w:p>
        </w:tc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9C0" w:rsidRPr="001C39C0" w:rsidRDefault="001C39C0" w:rsidP="00345F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lification procedure</w:t>
            </w:r>
          </w:p>
        </w:tc>
      </w:tr>
      <w:tr w:rsidR="001C39C0" w:rsidRPr="001C39C0" w:rsidTr="006F5465">
        <w:trPr>
          <w:trHeight w:val="936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39C0" w:rsidRPr="001C39C0" w:rsidRDefault="001C39C0" w:rsidP="00345F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5F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ycf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</w:t>
            </w:r>
            <w:r w:rsidRPr="00345F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n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9C0" w:rsidRPr="001C39C0" w:rsidRDefault="001C39C0" w:rsidP="005D6CB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F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9C0" w:rsidRPr="001C39C0" w:rsidRDefault="001C39C0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GGGGGATTAAGTGGAACA</w:t>
            </w:r>
          </w:p>
        </w:tc>
        <w:tc>
          <w:tcPr>
            <w:tcW w:w="404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C39C0" w:rsidRPr="001C39C0" w:rsidRDefault="001C39C0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min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94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s, 50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s, 72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min, 35 cycles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2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min</w:t>
            </w:r>
          </w:p>
        </w:tc>
      </w:tr>
      <w:tr w:rsidR="001C39C0" w:rsidRPr="001C39C0" w:rsidTr="006F5465">
        <w:trPr>
          <w:trHeight w:val="618"/>
        </w:trPr>
        <w:tc>
          <w:tcPr>
            <w:tcW w:w="959" w:type="dxa"/>
            <w:vMerge/>
            <w:shd w:val="clear" w:color="auto" w:fill="auto"/>
            <w:noWrap/>
            <w:vAlign w:val="center"/>
            <w:hideMark/>
          </w:tcPr>
          <w:p w:rsidR="001C39C0" w:rsidRPr="001C39C0" w:rsidRDefault="001C39C0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39C0" w:rsidRPr="001C39C0" w:rsidRDefault="001C39C0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R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C39C0" w:rsidRPr="001C39C0" w:rsidRDefault="001C39C0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TTGAGAATGCTCATTGAATGG</w:t>
            </w:r>
          </w:p>
        </w:tc>
        <w:tc>
          <w:tcPr>
            <w:tcW w:w="4042" w:type="dxa"/>
            <w:vMerge/>
            <w:shd w:val="clear" w:color="auto" w:fill="auto"/>
            <w:noWrap/>
            <w:vAlign w:val="bottom"/>
            <w:hideMark/>
          </w:tcPr>
          <w:p w:rsidR="001C39C0" w:rsidRPr="001C39C0" w:rsidRDefault="001C39C0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5F1F" w:rsidRPr="001C39C0" w:rsidTr="006F5465">
        <w:trPr>
          <w:trHeight w:val="716"/>
        </w:trPr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5F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c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</w:t>
            </w:r>
            <w:r w:rsidRPr="00345F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ycf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F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GGCCTCTATCAACAAGAA</w:t>
            </w:r>
          </w:p>
        </w:tc>
        <w:tc>
          <w:tcPr>
            <w:tcW w:w="4042" w:type="dxa"/>
            <w:vMerge w:val="restart"/>
            <w:shd w:val="clear" w:color="auto" w:fill="auto"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min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94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min, 55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min, 72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min, 30 cycles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2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min</w:t>
            </w:r>
          </w:p>
        </w:tc>
      </w:tr>
      <w:tr w:rsidR="00345F1F" w:rsidRPr="001C39C0" w:rsidTr="006F5465">
        <w:trPr>
          <w:trHeight w:val="312"/>
        </w:trPr>
        <w:tc>
          <w:tcPr>
            <w:tcW w:w="959" w:type="dxa"/>
            <w:vMerge/>
            <w:shd w:val="clear" w:color="auto" w:fill="auto"/>
            <w:noWrap/>
            <w:vAlign w:val="center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R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GAGTATAGAAGGTACAAAAGCA</w:t>
            </w:r>
          </w:p>
        </w:tc>
        <w:tc>
          <w:tcPr>
            <w:tcW w:w="4042" w:type="dxa"/>
            <w:vMerge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5F1F" w:rsidRPr="001C39C0" w:rsidTr="006F5465">
        <w:trPr>
          <w:trHeight w:val="722"/>
        </w:trPr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5F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sb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-</w:t>
            </w:r>
            <w:r w:rsidRPr="00345F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n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bA1F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GCATGGTGGATTCACAATCC</w:t>
            </w:r>
          </w:p>
        </w:tc>
        <w:tc>
          <w:tcPr>
            <w:tcW w:w="4042" w:type="dxa"/>
            <w:vMerge w:val="restart"/>
            <w:shd w:val="clear" w:color="auto" w:fill="auto"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min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94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min, 55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min, 72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min, 30 cycles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2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min</w:t>
            </w:r>
          </w:p>
        </w:tc>
      </w:tr>
      <w:tr w:rsidR="00345F1F" w:rsidRPr="001C39C0" w:rsidTr="006F5465">
        <w:trPr>
          <w:trHeight w:val="312"/>
        </w:trPr>
        <w:tc>
          <w:tcPr>
            <w:tcW w:w="959" w:type="dxa"/>
            <w:vMerge/>
            <w:shd w:val="clear" w:color="auto" w:fill="auto"/>
            <w:noWrap/>
            <w:vAlign w:val="center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H1R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ATGCATGAACGTAATGCTC</w:t>
            </w:r>
          </w:p>
        </w:tc>
        <w:tc>
          <w:tcPr>
            <w:tcW w:w="4042" w:type="dxa"/>
            <w:vMerge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5F1F" w:rsidRPr="001C39C0" w:rsidTr="006F5465">
        <w:trPr>
          <w:trHeight w:val="936"/>
        </w:trPr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S2</w:t>
            </w:r>
          </w:p>
          <w:p w:rsidR="00345F1F" w:rsidRPr="001C39C0" w:rsidRDefault="00345F1F" w:rsidP="00345F1F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2L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GATACTTGGTGTGAAT</w:t>
            </w:r>
          </w:p>
        </w:tc>
        <w:tc>
          <w:tcPr>
            <w:tcW w:w="4042" w:type="dxa"/>
            <w:vMerge w:val="restart"/>
            <w:shd w:val="clear" w:color="auto" w:fill="auto"/>
            <w:vAlign w:val="bottom"/>
            <w:hideMark/>
          </w:tcPr>
          <w:p w:rsidR="00345F1F" w:rsidRPr="00345F1F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min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，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br/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s, 56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s, 72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s, 40 cycles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2</w:t>
            </w:r>
            <w:r w:rsidRPr="001C39C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℃</w:t>
            </w: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min</w:t>
            </w:r>
          </w:p>
        </w:tc>
      </w:tr>
      <w:tr w:rsidR="00345F1F" w:rsidRPr="001C39C0" w:rsidTr="006F5465">
        <w:trPr>
          <w:trHeight w:val="312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2R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CTTCTCCAGACTACAAT</w:t>
            </w:r>
          </w:p>
        </w:tc>
        <w:tc>
          <w:tcPr>
            <w:tcW w:w="40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F1F" w:rsidRPr="001C39C0" w:rsidRDefault="00345F1F" w:rsidP="00345F1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F5465" w:rsidRDefault="006F5465">
      <w:pPr>
        <w:widowControl/>
        <w:jc w:val="left"/>
        <w:rPr>
          <w:rFonts w:ascii="Times New Roman" w:hAnsi="Times New Roman" w:cs="Times New Roman"/>
        </w:rPr>
      </w:pPr>
    </w:p>
    <w:p w:rsidR="006F5465" w:rsidRDefault="006F546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D6CB5" w:rsidRDefault="005D6CB5">
      <w:pPr>
        <w:widowControl/>
        <w:jc w:val="left"/>
        <w:rPr>
          <w:rFonts w:ascii="Times New Roman" w:hAnsi="Times New Roman" w:cs="Times New Roman"/>
        </w:rPr>
      </w:pPr>
      <w:r w:rsidRPr="000A1FE5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Pr="005D6CB5">
        <w:rPr>
          <w:rFonts w:ascii="Times New Roman" w:hAnsi="Times New Roman" w:cs="Times New Roman"/>
        </w:rPr>
        <w:t xml:space="preserve"> </w:t>
      </w:r>
      <w:r w:rsidR="006676D1" w:rsidRPr="006676D1">
        <w:rPr>
          <w:rFonts w:ascii="Times New Roman" w:hAnsi="Times New Roman" w:cs="Times New Roman"/>
        </w:rPr>
        <w:t>Voucher information of all plant materials sampled of this study.</w:t>
      </w:r>
    </w:p>
    <w:p w:rsidR="005D6CB5" w:rsidRPr="007B4718" w:rsidRDefault="005D6CB5">
      <w:pPr>
        <w:widowControl/>
        <w:jc w:val="left"/>
        <w:rPr>
          <w:rFonts w:ascii="Times New Roman" w:hAnsi="Times New Roman" w:cs="Times New Roman"/>
        </w:rPr>
      </w:pP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2551"/>
        <w:gridCol w:w="2268"/>
        <w:gridCol w:w="2132"/>
      </w:tblGrid>
      <w:tr w:rsidR="006F5465" w:rsidRPr="005D6CB5" w:rsidTr="007B4718">
        <w:trPr>
          <w:trHeight w:val="288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ucher specimen No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DB2F0B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ction locality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DB2F0B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ant </w:t>
            </w:r>
            <w:r w:rsidR="005D6CB5"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ssue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CQ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 sinens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, China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,</w:t>
            </w:r>
            <w:r w:rsidR="00DB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inal slices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CQ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 sin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, 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,</w:t>
            </w:r>
            <w:r w:rsidR="00DB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inal slices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F35D91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CQ</w:t>
            </w:r>
            <w:r w:rsidR="005D6CB5"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 sin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, 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,</w:t>
            </w:r>
            <w:r w:rsidR="00DB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inal slices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LN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 jehol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  <w:r w:rsidRPr="005D6CB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,</w:t>
            </w:r>
            <w:r w:rsidR="00DB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inal slices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LN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 jehol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  <w:r w:rsidRPr="005D6CB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,</w:t>
            </w:r>
            <w:r w:rsidR="00DB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inal slices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LN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 jehol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  <w:r w:rsidRPr="005D6CB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,</w:t>
            </w:r>
            <w:r w:rsidR="00DB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inal slices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XJ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ioselinum vaginat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jiang, 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,</w:t>
            </w:r>
            <w:r w:rsidR="00DB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inal slices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XJ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ioselinum vaginat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jiang, 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,</w:t>
            </w:r>
            <w:r w:rsidR="00DB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inal slices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XJ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ioselinum vaginat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jiang, 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,</w:t>
            </w:r>
            <w:r w:rsidR="00DB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inal slices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SC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</w:t>
            </w:r>
            <w:r w:rsidRPr="005D6CB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,</w:t>
            </w:r>
            <w:r w:rsidR="00DB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inal slices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0725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 sin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gkou County, Chongqing, 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0901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 jehol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ohe County, Jilin, 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LGB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 jehol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he County, Tonghua City, Jilin, 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LGB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 jeholen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yuan Manchu Autonomous County,Fushun City,Liaoning, 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0805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ioselinum vaginat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lka County,Yining City, Xijiang</w:t>
            </w:r>
            <w:r w:rsidRPr="005D6CB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0805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ioselinum vaginat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lka County,Yining City,Xijiang</w:t>
            </w:r>
            <w:r w:rsidRPr="005D6CB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0725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ioselinum vaginat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lka County,Yining City,Xijiang</w:t>
            </w:r>
            <w:r w:rsidRPr="005D6CB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</w:p>
        </w:tc>
      </w:tr>
      <w:tr w:rsidR="00DB2F0B" w:rsidRPr="005D6CB5" w:rsidTr="007B4718">
        <w:trPr>
          <w:trHeight w:val="288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09130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gusticum jeholen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ermen Town, Qingyuan Manchu Autonomous County,Fushun City,Liaoning, China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CB5" w:rsidRPr="005D6CB5" w:rsidRDefault="005D6CB5" w:rsidP="005D6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</w:p>
        </w:tc>
      </w:tr>
    </w:tbl>
    <w:p w:rsidR="005D6CB5" w:rsidRDefault="005D6CB5">
      <w:pPr>
        <w:widowControl/>
        <w:jc w:val="left"/>
        <w:rPr>
          <w:rFonts w:ascii="Times New Roman" w:hAnsi="Times New Roman" w:cs="Times New Roman"/>
        </w:rPr>
      </w:pPr>
    </w:p>
    <w:p w:rsidR="005D6CB5" w:rsidRDefault="001C39C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F3674" w:rsidRDefault="009F3674" w:rsidP="009F3674">
      <w:pPr>
        <w:widowControl/>
        <w:jc w:val="left"/>
        <w:rPr>
          <w:rFonts w:ascii="Times New Roman" w:hAnsi="Times New Roman" w:cs="Times New Roman"/>
        </w:rPr>
      </w:pPr>
      <w:r w:rsidRPr="000A1FE5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 xml:space="preserve">3 </w:t>
      </w:r>
      <w:r w:rsidRPr="00363D54">
        <w:rPr>
          <w:rFonts w:ascii="Times New Roman" w:eastAsia="宋体" w:hAnsi="Times New Roman" w:cs="Times New Roman"/>
          <w:kern w:val="0"/>
          <w:sz w:val="22"/>
        </w:rPr>
        <w:t>Genbank</w:t>
      </w:r>
      <w:r>
        <w:rPr>
          <w:rFonts w:ascii="Times New Roman" w:eastAsia="宋体" w:hAnsi="Times New Roman" w:cs="Times New Roman"/>
          <w:kern w:val="0"/>
          <w:sz w:val="22"/>
        </w:rPr>
        <w:t xml:space="preserve"> accession number</w:t>
      </w:r>
      <w:r w:rsidRPr="006676D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species used in the phylogenetic analyses.</w:t>
      </w:r>
    </w:p>
    <w:p w:rsidR="00363D54" w:rsidRPr="009F3674" w:rsidRDefault="00363D54">
      <w:pPr>
        <w:widowControl/>
        <w:jc w:val="left"/>
        <w:rPr>
          <w:rFonts w:ascii="Times New Roman" w:hAnsi="Times New Roman" w:cs="Times New Roman"/>
        </w:rPr>
      </w:pPr>
    </w:p>
    <w:tbl>
      <w:tblPr>
        <w:tblW w:w="8941" w:type="dxa"/>
        <w:tblInd w:w="-15" w:type="dxa"/>
        <w:tblLook w:val="04A0" w:firstRow="1" w:lastRow="0" w:firstColumn="1" w:lastColumn="0" w:noHBand="0" w:noVBand="1"/>
      </w:tblPr>
      <w:tblGrid>
        <w:gridCol w:w="6384"/>
        <w:gridCol w:w="2557"/>
      </w:tblGrid>
      <w:tr w:rsidR="00363D54" w:rsidRPr="00363D54" w:rsidTr="009F3674">
        <w:trPr>
          <w:trHeight w:val="288"/>
        </w:trPr>
        <w:tc>
          <w:tcPr>
            <w:tcW w:w="6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Species name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Genbank</w:t>
            </w:r>
            <w:r w:rsidR="009F367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cession number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nethum graveolens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L.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R011055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ngelica acutiloba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(Sieb. et Zucc.) Kitagawa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T963036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ngelica dahurica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(Fisch. ex Hoffm.) Benth. et Hook. f. ex Franch. et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T963037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ngelica gigas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Nakai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T963038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nthriscus cerefolium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L.) Hoffm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GU456628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pium graveolens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MK036045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rracacia xanthorrhiza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B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Y117235</w:t>
            </w:r>
          </w:p>
        </w:tc>
      </w:tr>
      <w:tr w:rsidR="00363D54" w:rsidRPr="00363D54" w:rsidTr="009F3674">
        <w:trPr>
          <w:trHeight w:val="312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upleurum boissieuanum </w:t>
            </w:r>
            <w:r w:rsidRPr="00363D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.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363D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olff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MF663725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upleurum latissimum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Nakai</w:t>
            </w: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T983258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rum carvi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R048286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icuta virosa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X352466</w:t>
            </w:r>
          </w:p>
        </w:tc>
      </w:tr>
      <w:tr w:rsidR="00363D54" w:rsidRPr="00363D54" w:rsidTr="009F3674">
        <w:trPr>
          <w:trHeight w:val="312"/>
        </w:trPr>
        <w:tc>
          <w:tcPr>
            <w:tcW w:w="6384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onioselinum vaginatum </w:t>
            </w:r>
            <w:r w:rsidRPr="00363D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preng.) Thell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OM728581</w:t>
            </w:r>
            <w:r w:rsidR="009F367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(this study)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riandrum sativum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</w:t>
            </w: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R002656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ithmum maritimum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</w:t>
            </w: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HM596072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Daucus carota subsp. sativus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(Hoffm.) Schübl. &amp; G. Martens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DQ898156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Foeniculum vulgare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Mill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R011054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Glehnia littoralis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Fr. Schmidt ex Miq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U866532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Hansenia forbesii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(H. Boissieu) Pimenov &amp; Kljuykov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X808492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Hansenia forrestii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Hansenia forrestii (H. Wolff) Pimenov &amp; Kljuykov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X808494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Hansenia oviformis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(R. H. Shan) Pimenov &amp; Kljuykov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X808493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Hansenia weberbaueriana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(Fedde ex H. Wolff) Pimenov &amp; Kljuykov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X808491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edebouriella seseloides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Hoffm.) H. Wolff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U866529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igusticum jeholense</w:t>
            </w: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akai et Kitag 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OM728580</w:t>
            </w:r>
            <w:r w:rsidR="009F367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(this study)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igusticum jeholense</w:t>
            </w: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akai et Kitag 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N652885 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igusticum sinense</w:t>
            </w: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liv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OM728579</w:t>
            </w:r>
            <w:r w:rsidR="009F367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(this study)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igusticum sinense</w:t>
            </w: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liv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NC038088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Ligusticum tenuissimum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(Nakai) Kitag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T963039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stericum grosseserratum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Maxim.) Kitagawa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T852844</w:t>
            </w:r>
          </w:p>
        </w:tc>
      </w:tr>
      <w:tr w:rsidR="00363D54" w:rsidRPr="00363D54" w:rsidTr="009F3674">
        <w:trPr>
          <w:trHeight w:val="312"/>
        </w:trPr>
        <w:tc>
          <w:tcPr>
            <w:tcW w:w="6384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anax notoginseng </w:t>
            </w:r>
            <w:r w:rsidRPr="00363D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Burkill) F. H. Chen ex C. Chow &amp; W. G. Huang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J566590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astinaca pimpinellifolia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M. Bieb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M035850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troselinum crispum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Mill.) Hill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HM596073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eucedanum insolens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Kitag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U041143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ucedanum japonicum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hunb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U866531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leurospermum camtschaticum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offm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U041142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rangos trifida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(Mill.) Herrnst. &amp; Hey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MG386251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terygopleurum neurophyllum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(Maxim.) Kitag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T983257</w:t>
            </w:r>
          </w:p>
        </w:tc>
      </w:tr>
      <w:tr w:rsidR="00363D54" w:rsidRPr="00363D54" w:rsidTr="009F3674">
        <w:trPr>
          <w:trHeight w:val="288"/>
        </w:trPr>
        <w:tc>
          <w:tcPr>
            <w:tcW w:w="6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63D5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Seseli montanum </w:t>
            </w:r>
            <w:r w:rsidRPr="00363D54">
              <w:rPr>
                <w:rFonts w:ascii="Times New Roman" w:eastAsia="宋体" w:hAnsi="Times New Roman" w:cs="Times New Roman"/>
                <w:kern w:val="0"/>
                <w:szCs w:val="21"/>
              </w:rPr>
              <w:t>L.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54" w:rsidRPr="00363D54" w:rsidRDefault="00363D54" w:rsidP="00363D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3D54">
              <w:rPr>
                <w:rFonts w:ascii="Times New Roman" w:eastAsia="宋体" w:hAnsi="Times New Roman" w:cs="Times New Roman"/>
                <w:kern w:val="0"/>
                <w:sz w:val="22"/>
              </w:rPr>
              <w:t>KM035851</w:t>
            </w:r>
          </w:p>
        </w:tc>
      </w:tr>
    </w:tbl>
    <w:p w:rsidR="005D6CB5" w:rsidRDefault="005D6CB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27755" w:rsidRPr="000A1FE5" w:rsidRDefault="00CC0229" w:rsidP="00072742">
      <w:pPr>
        <w:rPr>
          <w:rFonts w:ascii="Times New Roman" w:hAnsi="Times New Roman" w:cs="Times New Roman"/>
        </w:rPr>
      </w:pPr>
      <w:r w:rsidRPr="000A1FE5">
        <w:rPr>
          <w:rFonts w:ascii="Times New Roman" w:hAnsi="Times New Roman" w:cs="Times New Roman"/>
        </w:rPr>
        <w:lastRenderedPageBreak/>
        <w:t>Table S</w:t>
      </w:r>
      <w:r w:rsidR="001C39C0">
        <w:rPr>
          <w:rFonts w:ascii="Times New Roman" w:hAnsi="Times New Roman" w:cs="Times New Roman"/>
        </w:rPr>
        <w:t>4</w:t>
      </w:r>
      <w:r w:rsidR="00072742" w:rsidRPr="000A1FE5">
        <w:rPr>
          <w:rFonts w:ascii="Times New Roman" w:hAnsi="Times New Roman" w:cs="Times New Roman"/>
        </w:rPr>
        <w:t xml:space="preserve"> Codon usage frequency and RSCU value of the </w:t>
      </w:r>
      <w:r w:rsidR="00072742" w:rsidRPr="000A1FE5">
        <w:rPr>
          <w:rFonts w:ascii="Times New Roman" w:hAnsi="Times New Roman" w:cs="Times New Roman"/>
          <w:i/>
        </w:rPr>
        <w:t>Conioselinum vaginatum</w:t>
      </w:r>
      <w:r w:rsidR="00072742" w:rsidRPr="000A1FE5">
        <w:rPr>
          <w:rFonts w:ascii="Times New Roman" w:hAnsi="Times New Roman" w:cs="Times New Roman"/>
        </w:rPr>
        <w:t xml:space="preserve">, </w:t>
      </w:r>
      <w:r w:rsidR="00072742" w:rsidRPr="000A1FE5">
        <w:rPr>
          <w:rFonts w:ascii="Times New Roman" w:hAnsi="Times New Roman" w:cs="Times New Roman"/>
          <w:i/>
        </w:rPr>
        <w:t xml:space="preserve">Ligusticum sinense </w:t>
      </w:r>
      <w:r w:rsidR="00072742" w:rsidRPr="000A1FE5">
        <w:rPr>
          <w:rFonts w:ascii="Times New Roman" w:hAnsi="Times New Roman" w:cs="Times New Roman"/>
        </w:rPr>
        <w:t xml:space="preserve">and </w:t>
      </w:r>
      <w:r w:rsidR="00072742" w:rsidRPr="000A1FE5">
        <w:rPr>
          <w:rFonts w:ascii="Times New Roman" w:hAnsi="Times New Roman" w:cs="Times New Roman"/>
          <w:i/>
        </w:rPr>
        <w:t>Ligusticum jeholen</w:t>
      </w:r>
      <w:r w:rsidR="00072742" w:rsidRPr="000A1FE5">
        <w:rPr>
          <w:rFonts w:ascii="Times New Roman" w:hAnsi="Times New Roman" w:cs="Times New Roman"/>
        </w:rPr>
        <w:t xml:space="preserve"> chloroplast genomes. RSCU = relative synonymous codon usage.</w:t>
      </w:r>
    </w:p>
    <w:bookmarkEnd w:id="0"/>
    <w:p w:rsidR="00CC0229" w:rsidRPr="000A1FE5" w:rsidRDefault="00CC0229" w:rsidP="00D031FA">
      <w:pPr>
        <w:rPr>
          <w:rFonts w:ascii="Times New Roman" w:hAnsi="Times New Roman" w:cs="Times New Roman"/>
        </w:rPr>
      </w:pPr>
    </w:p>
    <w:tbl>
      <w:tblPr>
        <w:tblW w:w="7881" w:type="dxa"/>
        <w:tblLook w:val="04A0" w:firstRow="1" w:lastRow="0" w:firstColumn="1" w:lastColumn="0" w:noHBand="0" w:noVBand="1"/>
      </w:tblPr>
      <w:tblGrid>
        <w:gridCol w:w="1061"/>
        <w:gridCol w:w="697"/>
        <w:gridCol w:w="486"/>
        <w:gridCol w:w="687"/>
        <w:gridCol w:w="1160"/>
        <w:gridCol w:w="940"/>
        <w:gridCol w:w="697"/>
        <w:gridCol w:w="486"/>
        <w:gridCol w:w="687"/>
        <w:gridCol w:w="980"/>
      </w:tblGrid>
      <w:tr w:rsidR="00072742" w:rsidRPr="000A1FE5" w:rsidTr="008261D8">
        <w:trPr>
          <w:trHeight w:val="300"/>
        </w:trPr>
        <w:tc>
          <w:tcPr>
            <w:tcW w:w="7881" w:type="dxa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2742" w:rsidRPr="000A1FE5" w:rsidRDefault="00072742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  <w:r w:rsidRPr="000A1F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r w:rsidR="00DA297A" w:rsidRPr="000A1F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aginatum</w:t>
            </w:r>
          </w:p>
        </w:tc>
      </w:tr>
      <w:tr w:rsidR="00CC0229" w:rsidRPr="000A1FE5" w:rsidTr="00072742">
        <w:trPr>
          <w:trHeight w:val="3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U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4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U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F-GA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Y-GU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L-CA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H-GUG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L-UAG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Q-UUG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N-GU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I-CA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K-UU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(f)M-CA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V-GAC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D-GUC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E-UUC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S-GG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C-GC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S-UG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W-CC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R-ACG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P-UGG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R-UC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T-GG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T-UG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S-GC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G-GCC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l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G-UCC</w:t>
            </w:r>
          </w:p>
        </w:tc>
      </w:tr>
      <w:tr w:rsidR="00CC0229" w:rsidRPr="000A1FE5" w:rsidTr="00072742">
        <w:trPr>
          <w:trHeight w:val="300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2742" w:rsidRPr="000A1FE5" w:rsidTr="008261D8">
        <w:trPr>
          <w:trHeight w:val="300"/>
        </w:trPr>
        <w:tc>
          <w:tcPr>
            <w:tcW w:w="7881" w:type="dxa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2742" w:rsidRPr="000A1FE5" w:rsidRDefault="00072742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  <w:r w:rsidRPr="000A1F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. jeholense</w:t>
            </w:r>
          </w:p>
        </w:tc>
      </w:tr>
      <w:tr w:rsidR="00CC0229" w:rsidRPr="000A1FE5" w:rsidTr="00072742">
        <w:trPr>
          <w:trHeight w:val="3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U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U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F-GA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Y-GU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L-CA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H-GUG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L-UAG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Q-UUG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N-GU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I-CA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K-UU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(f)M-CA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V-GAC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D-GUC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E-UUC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S-GG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C-GC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S-UG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W-CC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R-ACG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P-UGG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R-UC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T-GG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T-UG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S-GC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l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G-GCC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G-UCC</w:t>
            </w:r>
          </w:p>
        </w:tc>
      </w:tr>
      <w:tr w:rsidR="00CC0229" w:rsidRPr="000A1FE5" w:rsidTr="00072742">
        <w:trPr>
          <w:trHeight w:val="300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C31" w:rsidRPr="000A1FE5" w:rsidTr="008261D8">
        <w:trPr>
          <w:trHeight w:val="300"/>
        </w:trPr>
        <w:tc>
          <w:tcPr>
            <w:tcW w:w="7881" w:type="dxa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05C31" w:rsidRPr="000A1FE5" w:rsidRDefault="00D05C31" w:rsidP="00D031F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  <w:r w:rsidRPr="000A1F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. sinense</w:t>
            </w:r>
          </w:p>
        </w:tc>
      </w:tr>
      <w:tr w:rsidR="00CC0229" w:rsidRPr="000A1FE5" w:rsidTr="00072742">
        <w:trPr>
          <w:trHeight w:val="3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U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U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F-GA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Y-GU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L-CA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H-GUG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L-UAG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Q-UUG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N-GU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I-CA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K-UU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(f)M-CA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V-GAC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D-GUC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E-UUC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S-GG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C-GC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S-UG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W-CCA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R-ACG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P-UGG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R-UC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T-GG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T-UGU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S-GCU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l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U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G-GCC</w:t>
            </w:r>
          </w:p>
        </w:tc>
      </w:tr>
      <w:tr w:rsidR="00CC0229" w:rsidRPr="000A1FE5" w:rsidTr="00072742">
        <w:trPr>
          <w:trHeight w:val="288"/>
        </w:trPr>
        <w:tc>
          <w:tcPr>
            <w:tcW w:w="1061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G-UCC</w:t>
            </w:r>
          </w:p>
        </w:tc>
      </w:tr>
      <w:tr w:rsidR="00CC0229" w:rsidRPr="000A1FE5" w:rsidTr="00072742">
        <w:trPr>
          <w:trHeight w:val="300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1F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C0229" w:rsidRPr="000A1FE5" w:rsidTr="00D05C31">
        <w:trPr>
          <w:trHeight w:val="288"/>
        </w:trPr>
        <w:tc>
          <w:tcPr>
            <w:tcW w:w="7881" w:type="dxa"/>
            <w:gridSpan w:val="10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0229" w:rsidRPr="000A1FE5" w:rsidRDefault="00CC0229" w:rsidP="00D03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F35D91" w:rsidRDefault="00F35D91" w:rsidP="00D05C31">
      <w:pPr>
        <w:rPr>
          <w:rFonts w:ascii="Times New Roman" w:hAnsi="Times New Roman" w:cs="Times New Roman"/>
        </w:rPr>
      </w:pPr>
    </w:p>
    <w:p w:rsidR="00F35D91" w:rsidRDefault="00F35D9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C0229" w:rsidRDefault="00F35D91" w:rsidP="00D05C31">
      <w:pPr>
        <w:rPr>
          <w:rFonts w:ascii="Times New Roman" w:hAnsi="Times New Roman" w:cs="Times New Roman"/>
        </w:rPr>
      </w:pPr>
      <w:r w:rsidRPr="00F35D91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093939" cy="2804160"/>
            <wp:effectExtent l="0" t="0" r="2540" b="0"/>
            <wp:docPr id="1" name="图片 1" descr="E:\叶绿体基因组数据\送测信息\LiuJiushi.cp3samples藁本基因组\投稿文件夹\frontiers in plant science\figures1\figures\胶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叶绿体基因组数据\送测信息\LiuJiushi.cp3samples藁本基因组\投稿文件夹\frontiers in plant science\figures1\figures\胶图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863" cy="280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D91" w:rsidRPr="00D15EEB" w:rsidRDefault="00F35D91" w:rsidP="00D15EEB">
      <w:pPr>
        <w:rPr>
          <w:rFonts w:ascii="Times New Roman" w:hAnsi="Times New Roman" w:cs="Times New Roman"/>
        </w:rPr>
      </w:pPr>
      <w:r w:rsidRPr="00F35D91">
        <w:rPr>
          <w:rFonts w:ascii="Times New Roman" w:hAnsi="Times New Roman" w:cs="Times New Roman"/>
        </w:rPr>
        <w:t>Figure S1. The PCR amplification results of</w:t>
      </w:r>
      <w:r>
        <w:rPr>
          <w:rFonts w:ascii="Times New Roman" w:hAnsi="Times New Roman" w:cs="Times New Roman"/>
        </w:rPr>
        <w:t xml:space="preserve"> (A)</w:t>
      </w:r>
      <w:r w:rsidR="00D15EEB">
        <w:rPr>
          <w:rFonts w:ascii="Times New Roman" w:hAnsi="Times New Roman" w:cs="Times New Roman"/>
        </w:rPr>
        <w:t xml:space="preserve"> </w:t>
      </w:r>
      <w:r w:rsidRPr="00D15EEB">
        <w:rPr>
          <w:rFonts w:ascii="Times New Roman" w:hAnsi="Times New Roman" w:cs="Times New Roman"/>
          <w:i/>
        </w:rPr>
        <w:t>ycf</w:t>
      </w:r>
      <w:r>
        <w:rPr>
          <w:rFonts w:ascii="Times New Roman" w:hAnsi="Times New Roman" w:cs="Times New Roman"/>
        </w:rPr>
        <w:t>2-</w:t>
      </w:r>
      <w:r w:rsidRPr="00D15EEB">
        <w:rPr>
          <w:rFonts w:ascii="Times New Roman" w:hAnsi="Times New Roman" w:cs="Times New Roman"/>
          <w:i/>
        </w:rPr>
        <w:t>trn</w:t>
      </w:r>
      <w:r>
        <w:rPr>
          <w:rFonts w:ascii="Times New Roman" w:hAnsi="Times New Roman" w:cs="Times New Roman"/>
        </w:rPr>
        <w:t>l, (B)</w:t>
      </w:r>
      <w:r w:rsidRPr="00F35D91">
        <w:rPr>
          <w:rFonts w:ascii="Times New Roman" w:hAnsi="Times New Roman" w:cs="Times New Roman"/>
        </w:rPr>
        <w:t xml:space="preserve"> </w:t>
      </w:r>
      <w:r w:rsidRPr="00D15EEB">
        <w:rPr>
          <w:rFonts w:ascii="Times New Roman" w:hAnsi="Times New Roman" w:cs="Times New Roman"/>
          <w:i/>
        </w:rPr>
        <w:t>acc</w:t>
      </w:r>
      <w:r>
        <w:rPr>
          <w:rFonts w:ascii="Times New Roman" w:hAnsi="Times New Roman" w:cs="Times New Roman"/>
        </w:rPr>
        <w:t>D-</w:t>
      </w:r>
      <w:r w:rsidRPr="00D15EEB">
        <w:rPr>
          <w:rFonts w:ascii="Times New Roman" w:hAnsi="Times New Roman" w:cs="Times New Roman"/>
          <w:i/>
        </w:rPr>
        <w:t>ycf</w:t>
      </w:r>
      <w:r w:rsidRPr="00F35D9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, (C) </w:t>
      </w:r>
      <w:r w:rsidRPr="00D15EEB">
        <w:rPr>
          <w:rFonts w:ascii="Times New Roman" w:hAnsi="Times New Roman" w:cs="Times New Roman"/>
          <w:i/>
        </w:rPr>
        <w:t>psb</w:t>
      </w:r>
      <w:r>
        <w:rPr>
          <w:rFonts w:ascii="Times New Roman" w:hAnsi="Times New Roman" w:cs="Times New Roman"/>
        </w:rPr>
        <w:t>A-</w:t>
      </w:r>
      <w:bookmarkStart w:id="1" w:name="_GoBack"/>
      <w:r w:rsidRPr="00815555">
        <w:rPr>
          <w:rFonts w:ascii="Times New Roman" w:hAnsi="Times New Roman" w:cs="Times New Roman"/>
          <w:i/>
        </w:rPr>
        <w:t>trn</w:t>
      </w:r>
      <w:bookmarkEnd w:id="1"/>
      <w:r>
        <w:rPr>
          <w:rFonts w:ascii="Times New Roman" w:hAnsi="Times New Roman" w:cs="Times New Roman"/>
        </w:rPr>
        <w:t>H, (D) ITS2.</w:t>
      </w:r>
      <w:r w:rsidRPr="00F35D91">
        <w:rPr>
          <w:rFonts w:ascii="Times New Roman" w:hAnsi="Times New Roman" w:cs="Times New Roman"/>
        </w:rPr>
        <w:t xml:space="preserve"> M: Maker DL 2000; CK: Control Check; Sample order: 1-</w:t>
      </w:r>
      <w:r>
        <w:rPr>
          <w:rFonts w:ascii="Times New Roman" w:hAnsi="Times New Roman" w:cs="Times New Roman"/>
        </w:rPr>
        <w:t>3</w:t>
      </w:r>
      <w:r w:rsidRPr="00F35D91">
        <w:rPr>
          <w:rFonts w:ascii="Times New Roman" w:hAnsi="Times New Roman" w:cs="Times New Roman"/>
        </w:rPr>
        <w:t>:</w:t>
      </w:r>
      <w:r w:rsidR="00402005" w:rsidRPr="00402005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 xml:space="preserve"> </w:t>
      </w:r>
      <w:r w:rsidR="00402005" w:rsidRPr="005D6CB5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Ligusticum sinense</w:t>
      </w:r>
      <w:r w:rsidR="00402005" w:rsidRPr="0040200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402005">
        <w:rPr>
          <w:rFonts w:ascii="Times New Roman" w:eastAsia="宋体" w:hAnsi="Times New Roman" w:cs="Times New Roman"/>
          <w:color w:val="000000"/>
          <w:kern w:val="0"/>
          <w:sz w:val="22"/>
        </w:rPr>
        <w:t>(</w:t>
      </w:r>
      <w:r w:rsidR="00402005" w:rsidRPr="005D6CB5">
        <w:rPr>
          <w:rFonts w:ascii="Times New Roman" w:eastAsia="宋体" w:hAnsi="Times New Roman" w:cs="Times New Roman"/>
          <w:color w:val="000000"/>
          <w:kern w:val="0"/>
          <w:sz w:val="22"/>
        </w:rPr>
        <w:t>TCMCQ1</w:t>
      </w:r>
      <w:r w:rsidR="0040200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-3), 4-6: </w:t>
      </w:r>
      <w:r w:rsidR="00402005" w:rsidRPr="00960AC5">
        <w:rPr>
          <w:rFonts w:ascii="Times New Roman" w:eastAsia="宋体" w:hAnsi="Times New Roman" w:cs="Times New Roman"/>
          <w:i/>
          <w:color w:val="000000"/>
          <w:kern w:val="0"/>
          <w:sz w:val="22"/>
        </w:rPr>
        <w:t xml:space="preserve">Ligusticum jeholense </w:t>
      </w:r>
      <w:r w:rsidR="00402005">
        <w:rPr>
          <w:rFonts w:ascii="Times New Roman" w:eastAsia="宋体" w:hAnsi="Times New Roman" w:cs="Times New Roman"/>
          <w:color w:val="000000"/>
          <w:kern w:val="0"/>
          <w:sz w:val="22"/>
        </w:rPr>
        <w:t>(</w:t>
      </w:r>
      <w:r w:rsidR="00402005" w:rsidRPr="00402005">
        <w:rPr>
          <w:rFonts w:ascii="Times New Roman" w:eastAsia="宋体" w:hAnsi="Times New Roman" w:cs="Times New Roman"/>
          <w:color w:val="000000"/>
          <w:kern w:val="0"/>
          <w:sz w:val="22"/>
        </w:rPr>
        <w:t>TCMLN1</w:t>
      </w:r>
      <w:r w:rsidR="00402005">
        <w:rPr>
          <w:rFonts w:ascii="Times New Roman" w:eastAsia="宋体" w:hAnsi="Times New Roman" w:cs="Times New Roman"/>
          <w:color w:val="000000"/>
          <w:kern w:val="0"/>
          <w:sz w:val="22"/>
        </w:rPr>
        <w:t>-3), 7-9:</w:t>
      </w:r>
      <w:r w:rsidR="00402005" w:rsidRPr="00D15EEB">
        <w:rPr>
          <w:i/>
        </w:rPr>
        <w:t xml:space="preserve"> </w:t>
      </w:r>
      <w:r w:rsidR="00402005" w:rsidRPr="00D15EEB">
        <w:rPr>
          <w:rFonts w:ascii="Times New Roman" w:eastAsia="宋体" w:hAnsi="Times New Roman" w:cs="Times New Roman"/>
          <w:i/>
          <w:color w:val="000000"/>
          <w:kern w:val="0"/>
          <w:sz w:val="22"/>
        </w:rPr>
        <w:t>Conioselinum vaginatum</w:t>
      </w:r>
      <w:r w:rsidR="0040200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960AC5">
        <w:rPr>
          <w:rFonts w:ascii="Times New Roman" w:eastAsia="宋体" w:hAnsi="Times New Roman" w:cs="Times New Roman"/>
          <w:color w:val="000000"/>
          <w:kern w:val="0"/>
          <w:sz w:val="22"/>
        </w:rPr>
        <w:t>(</w:t>
      </w:r>
      <w:r w:rsidR="00402005" w:rsidRPr="00402005">
        <w:rPr>
          <w:rFonts w:ascii="Times New Roman" w:eastAsia="宋体" w:hAnsi="Times New Roman" w:cs="Times New Roman"/>
          <w:color w:val="000000"/>
          <w:kern w:val="0"/>
          <w:sz w:val="22"/>
        </w:rPr>
        <w:t>TCMXJ1</w:t>
      </w:r>
      <w:r w:rsidR="00402005">
        <w:rPr>
          <w:rFonts w:ascii="Times New Roman" w:eastAsia="宋体" w:hAnsi="Times New Roman" w:cs="Times New Roman"/>
          <w:color w:val="000000"/>
          <w:kern w:val="0"/>
          <w:sz w:val="22"/>
        </w:rPr>
        <w:t>-3</w:t>
      </w:r>
      <w:r w:rsidR="00960AC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), 10: </w:t>
      </w:r>
      <w:r w:rsidR="00960AC5" w:rsidRPr="00960AC5">
        <w:rPr>
          <w:rFonts w:ascii="Times New Roman" w:eastAsia="宋体" w:hAnsi="Times New Roman" w:cs="Times New Roman"/>
          <w:color w:val="000000"/>
          <w:kern w:val="0"/>
          <w:sz w:val="22"/>
        </w:rPr>
        <w:t>Ligusticum sp.</w:t>
      </w:r>
      <w:r w:rsidR="00960AC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TCMSC1), 11:</w:t>
      </w:r>
      <w:r w:rsidR="00960AC5" w:rsidRPr="00960AC5">
        <w:t xml:space="preserve"> </w:t>
      </w:r>
      <w:r w:rsidR="00960AC5" w:rsidRPr="005D6CB5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Ligusticum sinense</w:t>
      </w:r>
      <w:r w:rsidR="00960AC5" w:rsidRPr="0040200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960AC5">
        <w:rPr>
          <w:rFonts w:ascii="Times New Roman" w:eastAsia="宋体" w:hAnsi="Times New Roman" w:cs="Times New Roman"/>
          <w:color w:val="000000"/>
          <w:kern w:val="0"/>
          <w:sz w:val="22"/>
        </w:rPr>
        <w:t>(</w:t>
      </w:r>
      <w:r w:rsidR="00960AC5" w:rsidRPr="00960AC5">
        <w:rPr>
          <w:rFonts w:ascii="Times New Roman" w:eastAsia="宋体" w:hAnsi="Times New Roman" w:cs="Times New Roman"/>
          <w:color w:val="000000"/>
          <w:kern w:val="0"/>
          <w:sz w:val="22"/>
        </w:rPr>
        <w:t>2017072501</w:t>
      </w:r>
      <w:r w:rsidR="00960AC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), 12-14: </w:t>
      </w:r>
      <w:r w:rsidR="00960AC5" w:rsidRPr="00960AC5">
        <w:rPr>
          <w:rFonts w:ascii="Times New Roman" w:eastAsia="宋体" w:hAnsi="Times New Roman" w:cs="Times New Roman"/>
          <w:i/>
          <w:color w:val="000000"/>
          <w:kern w:val="0"/>
          <w:sz w:val="22"/>
        </w:rPr>
        <w:t>Ligusticum jeholense</w:t>
      </w:r>
      <w:r w:rsidR="00960AC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</w:t>
      </w:r>
      <w:r w:rsidR="00960AC5" w:rsidRPr="00960AC5">
        <w:rPr>
          <w:rFonts w:ascii="Times New Roman" w:eastAsia="宋体" w:hAnsi="Times New Roman" w:cs="Times New Roman"/>
          <w:color w:val="000000"/>
          <w:kern w:val="0"/>
          <w:sz w:val="22"/>
        </w:rPr>
        <w:t>2017090101</w:t>
      </w:r>
      <w:r w:rsidR="00960AC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960AC5" w:rsidRPr="00960AC5">
        <w:rPr>
          <w:rFonts w:ascii="Times New Roman" w:eastAsia="宋体" w:hAnsi="Times New Roman" w:cs="Times New Roman"/>
          <w:color w:val="000000"/>
          <w:kern w:val="0"/>
          <w:sz w:val="22"/>
        </w:rPr>
        <w:t>2021LGB01</w:t>
      </w:r>
      <w:r w:rsidR="00960AC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960AC5" w:rsidRPr="00960AC5">
        <w:rPr>
          <w:rFonts w:ascii="Times New Roman" w:eastAsia="宋体" w:hAnsi="Times New Roman" w:cs="Times New Roman"/>
          <w:color w:val="000000"/>
          <w:kern w:val="0"/>
          <w:sz w:val="22"/>
        </w:rPr>
        <w:t>2021LGB02</w:t>
      </w:r>
      <w:r w:rsidR="00960AC5">
        <w:rPr>
          <w:rFonts w:ascii="Times New Roman" w:eastAsia="宋体" w:hAnsi="Times New Roman" w:cs="Times New Roman"/>
          <w:color w:val="000000"/>
          <w:kern w:val="0"/>
          <w:sz w:val="22"/>
        </w:rPr>
        <w:t>), 1</w:t>
      </w:r>
      <w:r w:rsidR="00D15EEB">
        <w:rPr>
          <w:rFonts w:ascii="Times New Roman" w:eastAsia="宋体" w:hAnsi="Times New Roman" w:cs="Times New Roman"/>
          <w:color w:val="000000"/>
          <w:kern w:val="0"/>
          <w:sz w:val="22"/>
        </w:rPr>
        <w:t>5</w:t>
      </w:r>
      <w:r w:rsidR="00960AC5">
        <w:rPr>
          <w:rFonts w:ascii="Times New Roman" w:eastAsia="宋体" w:hAnsi="Times New Roman" w:cs="Times New Roman"/>
          <w:color w:val="000000"/>
          <w:kern w:val="0"/>
          <w:sz w:val="22"/>
        </w:rPr>
        <w:t>-1</w:t>
      </w:r>
      <w:r w:rsidR="00D15EEB">
        <w:rPr>
          <w:rFonts w:ascii="Times New Roman" w:eastAsia="宋体" w:hAnsi="Times New Roman" w:cs="Times New Roman"/>
          <w:color w:val="000000"/>
          <w:kern w:val="0"/>
          <w:sz w:val="22"/>
        </w:rPr>
        <w:t>7:</w:t>
      </w:r>
      <w:r w:rsidR="00D15EEB" w:rsidRPr="00D15EEB">
        <w:rPr>
          <w:i/>
        </w:rPr>
        <w:t xml:space="preserve"> </w:t>
      </w:r>
      <w:r w:rsidR="00D15EEB" w:rsidRPr="00D15EEB">
        <w:rPr>
          <w:rFonts w:ascii="Times New Roman" w:eastAsia="宋体" w:hAnsi="Times New Roman" w:cs="Times New Roman"/>
          <w:i/>
          <w:color w:val="000000"/>
          <w:kern w:val="0"/>
          <w:sz w:val="22"/>
        </w:rPr>
        <w:t>Conioselinum vaginatum</w:t>
      </w:r>
      <w:r w:rsidR="00D15EE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</w:t>
      </w:r>
      <w:r w:rsidR="00D15EEB" w:rsidRPr="00D15EEB">
        <w:rPr>
          <w:rFonts w:ascii="Times New Roman" w:eastAsia="宋体" w:hAnsi="Times New Roman" w:cs="Times New Roman"/>
          <w:color w:val="000000"/>
          <w:kern w:val="0"/>
          <w:sz w:val="22"/>
        </w:rPr>
        <w:t>2018080504</w:t>
      </w:r>
      <w:r w:rsidR="00D15EE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D15EEB" w:rsidRPr="00D15EEB">
        <w:rPr>
          <w:rFonts w:ascii="Times New Roman" w:eastAsia="宋体" w:hAnsi="Times New Roman" w:cs="Times New Roman"/>
          <w:color w:val="000000"/>
          <w:kern w:val="0"/>
          <w:sz w:val="22"/>
        </w:rPr>
        <w:t>2018080506</w:t>
      </w:r>
      <w:r w:rsidR="00D15EE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D15EEB" w:rsidRPr="00D15EEB">
        <w:rPr>
          <w:rFonts w:ascii="Times New Roman" w:eastAsia="宋体" w:hAnsi="Times New Roman" w:cs="Times New Roman"/>
          <w:color w:val="000000"/>
          <w:kern w:val="0"/>
          <w:sz w:val="22"/>
        </w:rPr>
        <w:t>2017072522</w:t>
      </w:r>
      <w:r w:rsidR="00D15EEB">
        <w:rPr>
          <w:rFonts w:ascii="Times New Roman" w:eastAsia="宋体" w:hAnsi="Times New Roman" w:cs="Times New Roman"/>
          <w:color w:val="000000"/>
          <w:kern w:val="0"/>
          <w:sz w:val="22"/>
        </w:rPr>
        <w:t>), 18.</w:t>
      </w:r>
      <w:r w:rsidR="00D15EEB" w:rsidRPr="00D15EEB">
        <w:rPr>
          <w:rFonts w:ascii="Times New Roman" w:eastAsia="宋体" w:hAnsi="Times New Roman" w:cs="Times New Roman"/>
          <w:i/>
          <w:color w:val="000000"/>
          <w:kern w:val="0"/>
          <w:sz w:val="22"/>
        </w:rPr>
        <w:t xml:space="preserve"> </w:t>
      </w:r>
      <w:r w:rsidR="00D15EEB" w:rsidRPr="00960AC5">
        <w:rPr>
          <w:rFonts w:ascii="Times New Roman" w:eastAsia="宋体" w:hAnsi="Times New Roman" w:cs="Times New Roman"/>
          <w:i/>
          <w:color w:val="000000"/>
          <w:kern w:val="0"/>
          <w:sz w:val="22"/>
        </w:rPr>
        <w:t>Ligusticum jeholense</w:t>
      </w:r>
      <w:r w:rsidR="00D15EE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</w:t>
      </w:r>
      <w:r w:rsidR="00D15EEB" w:rsidRPr="00D15EEB">
        <w:rPr>
          <w:rFonts w:ascii="Times New Roman" w:eastAsia="宋体" w:hAnsi="Times New Roman" w:cs="Times New Roman"/>
          <w:color w:val="000000"/>
          <w:kern w:val="0"/>
          <w:sz w:val="22"/>
        </w:rPr>
        <w:t>2017091301</w:t>
      </w:r>
      <w:r w:rsidR="00D15EEB">
        <w:rPr>
          <w:rFonts w:ascii="Times New Roman" w:eastAsia="宋体" w:hAnsi="Times New Roman" w:cs="Times New Roman"/>
          <w:color w:val="000000"/>
          <w:kern w:val="0"/>
          <w:sz w:val="22"/>
        </w:rPr>
        <w:t>).</w:t>
      </w:r>
    </w:p>
    <w:p w:rsidR="00F35D91" w:rsidRPr="000A1FE5" w:rsidRDefault="00F35D91" w:rsidP="00F35D91">
      <w:pPr>
        <w:rPr>
          <w:rFonts w:ascii="Times New Roman" w:hAnsi="Times New Roman" w:cs="Times New Roman" w:hint="eastAsia"/>
        </w:rPr>
      </w:pPr>
    </w:p>
    <w:sectPr w:rsidR="00F35D91" w:rsidRPr="000A1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CD8" w:rsidRDefault="000C7CD8" w:rsidP="00CC0229">
      <w:r>
        <w:separator/>
      </w:r>
    </w:p>
  </w:endnote>
  <w:endnote w:type="continuationSeparator" w:id="0">
    <w:p w:rsidR="000C7CD8" w:rsidRDefault="000C7CD8" w:rsidP="00CC0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CD8" w:rsidRDefault="000C7CD8" w:rsidP="00CC0229">
      <w:r>
        <w:separator/>
      </w:r>
    </w:p>
  </w:footnote>
  <w:footnote w:type="continuationSeparator" w:id="0">
    <w:p w:rsidR="000C7CD8" w:rsidRDefault="000C7CD8" w:rsidP="00CC0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E93"/>
    <w:rsid w:val="00072742"/>
    <w:rsid w:val="000A1FE5"/>
    <w:rsid w:val="000C7CD8"/>
    <w:rsid w:val="001C39C0"/>
    <w:rsid w:val="001D294E"/>
    <w:rsid w:val="00345F1F"/>
    <w:rsid w:val="00363D54"/>
    <w:rsid w:val="003F04D6"/>
    <w:rsid w:val="00402005"/>
    <w:rsid w:val="00571551"/>
    <w:rsid w:val="005D6CB5"/>
    <w:rsid w:val="006676D1"/>
    <w:rsid w:val="006A2655"/>
    <w:rsid w:val="006F5465"/>
    <w:rsid w:val="007B4718"/>
    <w:rsid w:val="007B7CDC"/>
    <w:rsid w:val="00815555"/>
    <w:rsid w:val="008261D8"/>
    <w:rsid w:val="00927755"/>
    <w:rsid w:val="00960AC5"/>
    <w:rsid w:val="009F3674"/>
    <w:rsid w:val="00B07526"/>
    <w:rsid w:val="00CC0229"/>
    <w:rsid w:val="00D031FA"/>
    <w:rsid w:val="00D05C31"/>
    <w:rsid w:val="00D15EEB"/>
    <w:rsid w:val="00DA297A"/>
    <w:rsid w:val="00DB2F0B"/>
    <w:rsid w:val="00F27E93"/>
    <w:rsid w:val="00F35D91"/>
    <w:rsid w:val="00F7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AC5739-FFB1-4A0F-A172-92BE0F83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02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0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0229"/>
    <w:rPr>
      <w:sz w:val="18"/>
      <w:szCs w:val="18"/>
    </w:rPr>
  </w:style>
  <w:style w:type="table" w:styleId="a5">
    <w:name w:val="Table Grid"/>
    <w:basedOn w:val="a1"/>
    <w:uiPriority w:val="39"/>
    <w:rsid w:val="001C39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4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5</TotalTime>
  <Pages>8</Pages>
  <Words>1385</Words>
  <Characters>7896</Characters>
  <Application>Microsoft Office Word</Application>
  <DocSecurity>0</DocSecurity>
  <Lines>65</Lines>
  <Paragraphs>18</Paragraphs>
  <ScaleCrop>false</ScaleCrop>
  <Company>China</Company>
  <LinksUpToDate>false</LinksUpToDate>
  <CharactersWithSpaces>9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10-25T09:49:00Z</dcterms:created>
  <dcterms:modified xsi:type="dcterms:W3CDTF">2022-04-03T21:14:00Z</dcterms:modified>
</cp:coreProperties>
</file>